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39"/>
        <w:gridCol w:w="934"/>
        <w:gridCol w:w="992"/>
        <w:gridCol w:w="851"/>
        <w:gridCol w:w="850"/>
        <w:gridCol w:w="993"/>
        <w:gridCol w:w="991"/>
      </w:tblGrid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bookmarkStart w:id="0" w:name="_GoBack"/>
            <w:bookmarkEnd w:id="0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Species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vs. Before effect size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MET vs. Before effect size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-MET vs. Before effect size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-MET vs. </w:t>
            </w:r>
            <w:proofErr w:type="spellStart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effect size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q-value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Global effect size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Clostridium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nocu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69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6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44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537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ligen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44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5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352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7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issicaten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7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3.1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3.2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07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3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ectale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9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631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cidaminococcus_intestin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5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3.3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4.9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15.8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72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9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dlercreutzia_equolifacien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3.0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4.1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3.2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6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370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6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kkermansia_muciniphil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8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722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_cellulosilyticu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5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29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47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_dore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0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2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19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213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1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_fragili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55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34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39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8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803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7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_ovatu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3.47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1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0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_thetaiotaomicron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04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48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59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511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9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_adolescenti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68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48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9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_long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8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0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9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1.5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73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3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_pseudocatenulat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9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7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4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771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0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lautia_lut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18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8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6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lautia_sp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6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21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lautia_unclassified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45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7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311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3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lostridium_sensu_stricto_1</w:t>
            </w:r>
          </w:p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_unclassified_1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6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8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40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lostridium_sensu_stricto_1</w:t>
            </w:r>
          </w:p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_unclassified_2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69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8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35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lostridium_sensu_stricto_1</w:t>
            </w:r>
          </w:p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_unclassified_3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67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8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12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9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llinsella_aerofacien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4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682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prococcus_come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7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8.3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9.74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50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orea_formicigeneran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0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96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7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scherichia_col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79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1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9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66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0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_limos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582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_ventrios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6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4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7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63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alibacterium_prausnitzi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0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011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lavonifractor_plauti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7.5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9.2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3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_aerogene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9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8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943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7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_oxytoc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18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7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3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15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achnoclostridium_sp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8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87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0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achnospiraceae_sp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5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2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0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8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8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actobacillus_casei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/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aracase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6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8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2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47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lastRenderedPageBreak/>
              <w:t>Parabacteroides_distasoni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8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3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8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8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9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arabacteroides_merdae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89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1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2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6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hascolarctobacterium_faeci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4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3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6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5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355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hascolarctobacterium_unclassified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5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8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0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48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eudoflavonifractor_sp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.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8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0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6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14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347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oseburia_faeci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6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0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73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3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oseburia_inulinivoran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7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84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90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minococcus_faeci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6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4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3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minococcus_unclassified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78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3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_gordonii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/mitis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2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317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_parasanguini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66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76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265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_parasanguinis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/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gordoni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6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30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8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09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_unclassified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3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2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55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utterella_stercoricani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86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8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213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1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_denticariosi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6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62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2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0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_dispar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9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0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8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205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9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_parvul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6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8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39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7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Genus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vs. Before effect size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MET vs. Before effect size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-MET vs. Before effect size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-MET vs. </w:t>
            </w:r>
            <w:proofErr w:type="spellStart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bx</w:t>
            </w:r>
            <w:proofErr w:type="spellEnd"/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effect size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q-value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Global effect size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Clostridium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nocuum_group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58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0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4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29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8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ligens_group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1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4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58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issicatena_group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8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7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8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7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8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ntriosum_group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1.6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0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25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0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minococcus</w:t>
            </w:r>
            <w:proofErr w:type="spellEnd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]_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orques_group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10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1.06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50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6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cidaminococcu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3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4.1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11.4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00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6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dlercreutzi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9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3.7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3.7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5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30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gathobacter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6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6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57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kkermansi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9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63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1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7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7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6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265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ifidobacteri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0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6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949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lauti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4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57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lostridium_sensu_stricto_1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4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6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587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1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llinsell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0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2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4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546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7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prococcus_3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6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7.0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5.74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415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2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ore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8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74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scherichia/</w:t>
            </w: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higell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7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4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01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4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8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0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89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013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0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alibacteri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6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8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3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29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6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lastRenderedPageBreak/>
              <w:t>Flavonifractor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8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11.92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11.66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0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6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6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4.0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3.9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07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achnoclostridi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9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49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41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75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23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8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actobacillus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2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10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791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arabacteroides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16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49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47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3.34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8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58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hascolarctobacterium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93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55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3.5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120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eudoflavonifractor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1.23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49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6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2.42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00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4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oseburi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10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2.35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14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40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46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uminococcus_2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07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2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8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644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7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treptococcus</w:t>
            </w:r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1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3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23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348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Sutterell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44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89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79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001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7</w:t>
            </w:r>
          </w:p>
        </w:tc>
      </w:tr>
      <w:tr w:rsidR="00EC50D8" w:rsidRPr="00A91B59" w:rsidTr="00D02EA8">
        <w:trPr>
          <w:trHeight w:val="300"/>
        </w:trPr>
        <w:tc>
          <w:tcPr>
            <w:tcW w:w="3739" w:type="dxa"/>
            <w:noWrap/>
            <w:hideMark/>
          </w:tcPr>
          <w:p w:rsidR="00EC50D8" w:rsidRPr="00A91B59" w:rsidRDefault="00EC50D8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A91B59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</w:t>
            </w:r>
            <w:proofErr w:type="spellEnd"/>
          </w:p>
        </w:tc>
        <w:tc>
          <w:tcPr>
            <w:tcW w:w="934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6</w:t>
            </w:r>
          </w:p>
        </w:tc>
        <w:tc>
          <w:tcPr>
            <w:tcW w:w="992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0.32</w:t>
            </w:r>
          </w:p>
        </w:tc>
        <w:tc>
          <w:tcPr>
            <w:tcW w:w="85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50</w:t>
            </w:r>
          </w:p>
        </w:tc>
        <w:tc>
          <w:tcPr>
            <w:tcW w:w="850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-1.27</w:t>
            </w:r>
          </w:p>
        </w:tc>
        <w:tc>
          <w:tcPr>
            <w:tcW w:w="993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0193</w:t>
            </w:r>
          </w:p>
        </w:tc>
        <w:tc>
          <w:tcPr>
            <w:tcW w:w="991" w:type="dxa"/>
            <w:noWrap/>
            <w:hideMark/>
          </w:tcPr>
          <w:p w:rsidR="00EC50D8" w:rsidRPr="00A91B59" w:rsidRDefault="00EC50D8" w:rsidP="00D02EA8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91B59">
              <w:rPr>
                <w:rFonts w:ascii="Calibri" w:eastAsia="Times New Roman" w:hAnsi="Calibri" w:cs="Calibri"/>
                <w:color w:val="000000"/>
                <w:lang w:eastAsia="en-CA"/>
              </w:rPr>
              <w:t>0.38</w:t>
            </w:r>
          </w:p>
        </w:tc>
      </w:tr>
    </w:tbl>
    <w:p w:rsidR="00B40AC4" w:rsidRDefault="00B40AC4" w:rsidP="00EC50D8">
      <w:pPr>
        <w:spacing w:line="480" w:lineRule="auto"/>
      </w:pPr>
    </w:p>
    <w:sectPr w:rsidR="00B40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0D8"/>
    <w:rsid w:val="00951836"/>
    <w:rsid w:val="00B40AC4"/>
    <w:rsid w:val="00EC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5FB7"/>
  <w15:chartTrackingRefBased/>
  <w15:docId w15:val="{FEDC3733-879E-4369-AC0A-FAF5AB8F7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0D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0D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1</Words>
  <Characters>4286</Characters>
  <Application>Microsoft Office Word</Application>
  <DocSecurity>0</DocSecurity>
  <Lines>35</Lines>
  <Paragraphs>10</Paragraphs>
  <ScaleCrop>false</ScaleCrop>
  <Company>University of Chicago Medicine &amp; Biological Sciences</Company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phant, Kaitlyn [BSD] - PED</dc:creator>
  <cp:keywords/>
  <dc:description/>
  <cp:lastModifiedBy>Oliphant, Kaitlyn [BSD] - PED</cp:lastModifiedBy>
  <cp:revision>2</cp:revision>
  <dcterms:created xsi:type="dcterms:W3CDTF">2019-12-16T22:10:00Z</dcterms:created>
  <dcterms:modified xsi:type="dcterms:W3CDTF">2019-12-19T16:14:00Z</dcterms:modified>
</cp:coreProperties>
</file>